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B3585" w14:textId="77777777" w:rsidR="00101CD4" w:rsidRDefault="00101CD4" w:rsidP="00101CD4">
      <w:pPr>
        <w:spacing w:line="480" w:lineRule="auto"/>
      </w:pPr>
    </w:p>
    <w:tbl>
      <w:tblPr>
        <w:tblStyle w:val="TableGrid"/>
        <w:tblpPr w:leftFromText="180" w:rightFromText="180" w:vertAnchor="page" w:horzAnchor="margin" w:tblpY="2761"/>
        <w:tblW w:w="8954" w:type="dxa"/>
        <w:tblLook w:val="04A0" w:firstRow="1" w:lastRow="0" w:firstColumn="1" w:lastColumn="0" w:noHBand="0" w:noVBand="1"/>
      </w:tblPr>
      <w:tblGrid>
        <w:gridCol w:w="2223"/>
        <w:gridCol w:w="1965"/>
        <w:gridCol w:w="3407"/>
        <w:gridCol w:w="1359"/>
      </w:tblGrid>
      <w:tr w:rsidR="00101CD4" w:rsidRPr="00CE48D1" w14:paraId="35BEF20A" w14:textId="77777777" w:rsidTr="009441DE">
        <w:trPr>
          <w:trHeight w:val="445"/>
        </w:trPr>
        <w:tc>
          <w:tcPr>
            <w:tcW w:w="2223" w:type="dxa"/>
            <w:shd w:val="clear" w:color="auto" w:fill="E7E6E6" w:themeFill="background2"/>
          </w:tcPr>
          <w:p w14:paraId="58912481" w14:textId="77777777" w:rsidR="00101CD4" w:rsidRPr="00B329AA" w:rsidRDefault="00101CD4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329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ctor</w:t>
            </w:r>
          </w:p>
        </w:tc>
        <w:tc>
          <w:tcPr>
            <w:tcW w:w="1965" w:type="dxa"/>
            <w:shd w:val="clear" w:color="auto" w:fill="E7E6E6" w:themeFill="background2"/>
            <w:noWrap/>
            <w:hideMark/>
          </w:tcPr>
          <w:p w14:paraId="53324600" w14:textId="77777777" w:rsidR="00101CD4" w:rsidRPr="00CE48D1" w:rsidRDefault="00101CD4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d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io</w:t>
            </w:r>
          </w:p>
        </w:tc>
        <w:tc>
          <w:tcPr>
            <w:tcW w:w="3407" w:type="dxa"/>
            <w:shd w:val="clear" w:color="auto" w:fill="E7E6E6" w:themeFill="background2"/>
            <w:noWrap/>
            <w:hideMark/>
          </w:tcPr>
          <w:p w14:paraId="4AB43F5F" w14:textId="77777777" w:rsidR="00101CD4" w:rsidRPr="00CE48D1" w:rsidRDefault="00101CD4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%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nfidence 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terval</w:t>
            </w:r>
          </w:p>
        </w:tc>
        <w:tc>
          <w:tcPr>
            <w:tcW w:w="1359" w:type="dxa"/>
            <w:shd w:val="clear" w:color="auto" w:fill="E7E6E6" w:themeFill="background2"/>
          </w:tcPr>
          <w:p w14:paraId="7FF00363" w14:textId="77777777" w:rsidR="00101CD4" w:rsidRPr="00B329AA" w:rsidRDefault="00101CD4" w:rsidP="009441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</w:t>
            </w:r>
            <w:r w:rsidRPr="00CE48D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ue</w:t>
            </w:r>
          </w:p>
        </w:tc>
      </w:tr>
      <w:tr w:rsidR="00101CD4" w:rsidRPr="00CE48D1" w14:paraId="3206EA84" w14:textId="77777777" w:rsidTr="009441DE">
        <w:trPr>
          <w:trHeight w:val="321"/>
        </w:trPr>
        <w:tc>
          <w:tcPr>
            <w:tcW w:w="2223" w:type="dxa"/>
          </w:tcPr>
          <w:p w14:paraId="795833E2" w14:textId="77777777" w:rsidR="00101CD4" w:rsidRPr="0063294B" w:rsidRDefault="00101CD4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e gender</w:t>
            </w:r>
          </w:p>
        </w:tc>
        <w:tc>
          <w:tcPr>
            <w:tcW w:w="1965" w:type="dxa"/>
            <w:noWrap/>
          </w:tcPr>
          <w:p w14:paraId="47CB6587" w14:textId="77777777" w:rsidR="00101CD4" w:rsidRPr="00CE48D1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3407" w:type="dxa"/>
            <w:tcBorders>
              <w:top w:val="single" w:sz="4" w:space="0" w:color="993366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6102D2C5" w14:textId="77777777" w:rsidR="00101CD4" w:rsidRPr="00CE48D1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 – 3.732</w:t>
            </w:r>
          </w:p>
        </w:tc>
        <w:tc>
          <w:tcPr>
            <w:tcW w:w="1359" w:type="dxa"/>
            <w:tcBorders>
              <w:top w:val="single" w:sz="4" w:space="0" w:color="993366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445CAA88" w14:textId="77777777" w:rsidR="00101CD4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3</w:t>
            </w:r>
          </w:p>
        </w:tc>
      </w:tr>
      <w:tr w:rsidR="00101CD4" w:rsidRPr="00CE48D1" w14:paraId="3BC355B8" w14:textId="77777777" w:rsidTr="009441DE">
        <w:trPr>
          <w:trHeight w:val="321"/>
        </w:trPr>
        <w:tc>
          <w:tcPr>
            <w:tcW w:w="2223" w:type="dxa"/>
          </w:tcPr>
          <w:p w14:paraId="4E5F8BE4" w14:textId="77777777" w:rsidR="00101CD4" w:rsidRPr="0063294B" w:rsidRDefault="00101CD4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965" w:type="dxa"/>
            <w:noWrap/>
          </w:tcPr>
          <w:p w14:paraId="42867DAC" w14:textId="77777777" w:rsidR="00101CD4" w:rsidRPr="00CE48D1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66</w:t>
            </w:r>
          </w:p>
        </w:tc>
        <w:tc>
          <w:tcPr>
            <w:tcW w:w="3407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3C901324" w14:textId="77777777" w:rsidR="00101CD4" w:rsidRPr="00CE48D1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7 – 1.351</w:t>
            </w:r>
          </w:p>
        </w:tc>
        <w:tc>
          <w:tcPr>
            <w:tcW w:w="1359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7E3B15E1" w14:textId="77777777" w:rsidR="00101CD4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1</w:t>
            </w:r>
          </w:p>
        </w:tc>
      </w:tr>
      <w:tr w:rsidR="00101CD4" w:rsidRPr="00CE48D1" w14:paraId="22270B25" w14:textId="77777777" w:rsidTr="009441DE">
        <w:trPr>
          <w:trHeight w:val="321"/>
        </w:trPr>
        <w:tc>
          <w:tcPr>
            <w:tcW w:w="2223" w:type="dxa"/>
          </w:tcPr>
          <w:p w14:paraId="4FBC4CC8" w14:textId="77777777" w:rsidR="00101CD4" w:rsidRPr="0063294B" w:rsidRDefault="00101CD4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 Diameter</w:t>
            </w:r>
          </w:p>
        </w:tc>
        <w:tc>
          <w:tcPr>
            <w:tcW w:w="1965" w:type="dxa"/>
            <w:noWrap/>
          </w:tcPr>
          <w:p w14:paraId="05DA85CD" w14:textId="77777777" w:rsidR="00101CD4" w:rsidRPr="00CE48D1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70</w:t>
            </w:r>
          </w:p>
        </w:tc>
        <w:tc>
          <w:tcPr>
            <w:tcW w:w="3407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2B4BC797" w14:textId="77777777" w:rsidR="00101CD4" w:rsidRPr="00CE48D1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8 – 1.009</w:t>
            </w:r>
          </w:p>
        </w:tc>
        <w:tc>
          <w:tcPr>
            <w:tcW w:w="1359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1534B596" w14:textId="77777777" w:rsidR="00101CD4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8</w:t>
            </w:r>
          </w:p>
        </w:tc>
      </w:tr>
      <w:tr w:rsidR="00101CD4" w:rsidRPr="00CE48D1" w14:paraId="4DA7956B" w14:textId="77777777" w:rsidTr="009441DE">
        <w:trPr>
          <w:trHeight w:val="321"/>
        </w:trPr>
        <w:tc>
          <w:tcPr>
            <w:tcW w:w="2223" w:type="dxa"/>
          </w:tcPr>
          <w:p w14:paraId="4EE34123" w14:textId="77777777" w:rsidR="00101CD4" w:rsidRPr="0063294B" w:rsidRDefault="00101CD4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1965" w:type="dxa"/>
            <w:noWrap/>
          </w:tcPr>
          <w:p w14:paraId="7F46CC7A" w14:textId="77777777" w:rsidR="00101CD4" w:rsidRPr="00CE48D1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7</w:t>
            </w:r>
          </w:p>
        </w:tc>
        <w:tc>
          <w:tcPr>
            <w:tcW w:w="3407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5A1F72AF" w14:textId="77777777" w:rsidR="00101CD4" w:rsidRPr="00CE48D1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3 – 4.906</w:t>
            </w:r>
          </w:p>
        </w:tc>
        <w:tc>
          <w:tcPr>
            <w:tcW w:w="1359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037F81EA" w14:textId="77777777" w:rsidR="00101CD4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67</w:t>
            </w:r>
          </w:p>
        </w:tc>
      </w:tr>
      <w:tr w:rsidR="00101CD4" w:rsidRPr="00CE48D1" w14:paraId="121B70DE" w14:textId="77777777" w:rsidTr="009441DE">
        <w:trPr>
          <w:trHeight w:val="321"/>
        </w:trPr>
        <w:tc>
          <w:tcPr>
            <w:tcW w:w="2223" w:type="dxa"/>
          </w:tcPr>
          <w:p w14:paraId="311C188B" w14:textId="77777777" w:rsidR="00101CD4" w:rsidRPr="0063294B" w:rsidRDefault="00101CD4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abetes Mellitus</w:t>
            </w:r>
          </w:p>
        </w:tc>
        <w:tc>
          <w:tcPr>
            <w:tcW w:w="1965" w:type="dxa"/>
            <w:noWrap/>
          </w:tcPr>
          <w:p w14:paraId="1DE64AD7" w14:textId="77777777" w:rsidR="00101CD4" w:rsidRPr="00CE48D1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714</w:t>
            </w:r>
          </w:p>
        </w:tc>
        <w:tc>
          <w:tcPr>
            <w:tcW w:w="3407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</w:tcPr>
          <w:p w14:paraId="26D1D261" w14:textId="77777777" w:rsidR="00101CD4" w:rsidRPr="00CE48D1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1 – 253.669</w:t>
            </w:r>
          </w:p>
        </w:tc>
        <w:tc>
          <w:tcPr>
            <w:tcW w:w="1359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</w:tcPr>
          <w:p w14:paraId="5A809686" w14:textId="77777777" w:rsidR="00101CD4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7</w:t>
            </w:r>
          </w:p>
        </w:tc>
      </w:tr>
      <w:tr w:rsidR="00101CD4" w:rsidRPr="00CE48D1" w14:paraId="330240B5" w14:textId="77777777" w:rsidTr="009441DE">
        <w:trPr>
          <w:trHeight w:val="321"/>
        </w:trPr>
        <w:tc>
          <w:tcPr>
            <w:tcW w:w="2223" w:type="dxa"/>
            <w:tcBorders>
              <w:bottom w:val="single" w:sz="4" w:space="0" w:color="auto"/>
            </w:tcBorders>
          </w:tcPr>
          <w:p w14:paraId="41C5B47D" w14:textId="77777777" w:rsidR="00101CD4" w:rsidRPr="0063294B" w:rsidRDefault="00101CD4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schaemic Heart Disease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noWrap/>
          </w:tcPr>
          <w:p w14:paraId="58A9EFF5" w14:textId="77777777" w:rsidR="00101CD4" w:rsidRPr="00CE48D1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3407" w:type="dxa"/>
            <w:tcBorders>
              <w:top w:val="nil"/>
              <w:left w:val="single" w:sz="4" w:space="0" w:color="333399"/>
              <w:bottom w:val="single" w:sz="4" w:space="0" w:color="auto"/>
              <w:right w:val="single" w:sz="4" w:space="0" w:color="333399"/>
            </w:tcBorders>
            <w:shd w:val="clear" w:color="auto" w:fill="auto"/>
            <w:noWrap/>
          </w:tcPr>
          <w:p w14:paraId="0A676DF6" w14:textId="77777777" w:rsidR="00101CD4" w:rsidRPr="00CE48D1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 – 4.620</w:t>
            </w:r>
          </w:p>
        </w:tc>
        <w:tc>
          <w:tcPr>
            <w:tcW w:w="1359" w:type="dxa"/>
            <w:tcBorders>
              <w:top w:val="nil"/>
              <w:left w:val="single" w:sz="4" w:space="0" w:color="333399"/>
              <w:bottom w:val="single" w:sz="4" w:space="0" w:color="auto"/>
              <w:right w:val="single" w:sz="4" w:space="0" w:color="333399"/>
            </w:tcBorders>
          </w:tcPr>
          <w:p w14:paraId="3CF235AF" w14:textId="77777777" w:rsidR="00101CD4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8</w:t>
            </w:r>
          </w:p>
        </w:tc>
      </w:tr>
      <w:tr w:rsidR="00101CD4" w:rsidRPr="00CE48D1" w14:paraId="120C0A87" w14:textId="77777777" w:rsidTr="009441DE">
        <w:trPr>
          <w:trHeight w:val="321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93A30" w14:textId="77777777" w:rsidR="00101CD4" w:rsidRDefault="00101CD4" w:rsidP="009441DE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uration of AF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BA4CDB" w14:textId="77777777" w:rsidR="00101CD4" w:rsidRDefault="00101CD4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34C7E" w14:textId="77777777" w:rsidR="00101CD4" w:rsidRDefault="00101CD4" w:rsidP="009441D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8 – 1.288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A5CEF" w14:textId="77777777" w:rsidR="00101CD4" w:rsidRDefault="00101CD4" w:rsidP="009441D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3</w:t>
            </w:r>
          </w:p>
        </w:tc>
      </w:tr>
    </w:tbl>
    <w:p w14:paraId="72FC9E61" w14:textId="49E5BFF8" w:rsidR="00101CD4" w:rsidRDefault="007E0CA2" w:rsidP="00101CD4">
      <w:pPr>
        <w:spacing w:line="480" w:lineRule="auto"/>
        <w:rPr>
          <w:b/>
          <w:bCs/>
        </w:rPr>
      </w:pPr>
      <w:r w:rsidRPr="00B329AA">
        <w:rPr>
          <w:b/>
          <w:bCs/>
        </w:rPr>
        <w:t>S</w:t>
      </w:r>
      <w:r>
        <w:rPr>
          <w:b/>
          <w:bCs/>
        </w:rPr>
        <w:t>4-</w:t>
      </w:r>
      <w:r w:rsidRPr="00B329AA">
        <w:rPr>
          <w:b/>
          <w:bCs/>
        </w:rPr>
        <w:t xml:space="preserve"> </w:t>
      </w:r>
      <w:r w:rsidR="00101CD4" w:rsidRPr="00B329AA">
        <w:rPr>
          <w:b/>
          <w:bCs/>
        </w:rPr>
        <w:t>Table. Binary Logistic Regression analysis of factors predicting</w:t>
      </w:r>
      <w:r w:rsidR="00101CD4">
        <w:rPr>
          <w:b/>
          <w:bCs/>
        </w:rPr>
        <w:t xml:space="preserve"> a decrease</w:t>
      </w:r>
      <w:r w:rsidR="00101CD4" w:rsidRPr="00B329AA">
        <w:rPr>
          <w:b/>
          <w:bCs/>
        </w:rPr>
        <w:t xml:space="preserve"> in </w:t>
      </w:r>
      <w:r w:rsidR="00101CD4">
        <w:rPr>
          <w:b/>
          <w:bCs/>
        </w:rPr>
        <w:t xml:space="preserve">Right Atrial Appendage Cycle Length </w:t>
      </w:r>
      <w:r w:rsidR="00101CD4" w:rsidRPr="00B329AA">
        <w:rPr>
          <w:b/>
          <w:bCs/>
        </w:rPr>
        <w:t>following administration of adenosine.</w:t>
      </w:r>
    </w:p>
    <w:p w14:paraId="6054D810" w14:textId="77777777" w:rsidR="00101CD4" w:rsidRDefault="00101CD4" w:rsidP="00101CD4"/>
    <w:p w14:paraId="0CD1F4E6" w14:textId="77777777" w:rsidR="00B05CE4" w:rsidRDefault="00101CD4" w:rsidP="00101CD4">
      <w:pPr>
        <w:spacing w:line="480" w:lineRule="auto"/>
      </w:pPr>
      <w:r>
        <w:t xml:space="preserve">A 15 % decrease in RAA Cycle length following administration of adenosine was thought to be clinically significant and designated a positive response. A p &lt; 0.05 was taken to be significant. </w:t>
      </w:r>
    </w:p>
    <w:sectPr w:rsidR="00B05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CD4"/>
    <w:rsid w:val="00101CD4"/>
    <w:rsid w:val="00744E06"/>
    <w:rsid w:val="007E0CA2"/>
    <w:rsid w:val="00B0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9163E"/>
  <w15:chartTrackingRefBased/>
  <w15:docId w15:val="{0AC6FBD9-ED04-4882-989E-C09E87EDD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CD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CD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1</cp:lastModifiedBy>
  <cp:revision>3</cp:revision>
  <dcterms:created xsi:type="dcterms:W3CDTF">2021-03-16T07:34:00Z</dcterms:created>
  <dcterms:modified xsi:type="dcterms:W3CDTF">2021-03-16T14:02:00Z</dcterms:modified>
</cp:coreProperties>
</file>